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691" w:rsidRPr="003E43A5" w:rsidRDefault="00732691" w:rsidP="00732691">
      <w:pPr>
        <w:jc w:val="both"/>
      </w:pPr>
      <w:r w:rsidRPr="00186606">
        <w:rPr>
          <w:rFonts w:cs="Arial"/>
          <w:b/>
          <w:lang w:eastAsia="en-ZA"/>
        </w:rPr>
        <w:t xml:space="preserve">S5 </w:t>
      </w:r>
      <w:r w:rsidRPr="00186606">
        <w:rPr>
          <w:b/>
          <w:bCs/>
        </w:rPr>
        <w:t>Table. T</w:t>
      </w:r>
      <w:r w:rsidRPr="00186606">
        <w:rPr>
          <w:b/>
        </w:rPr>
        <w:t>ree</w:t>
      </w:r>
      <w:r w:rsidRPr="00B41102">
        <w:rPr>
          <w:b/>
        </w:rPr>
        <w:t xml:space="preserve"> abundance, cumulative height of trees, and soil properties in relation to experimental treatments at </w:t>
      </w:r>
      <w:proofErr w:type="spellStart"/>
      <w:r w:rsidRPr="00B41102">
        <w:rPr>
          <w:b/>
        </w:rPr>
        <w:t>Towoomba</w:t>
      </w:r>
      <w:proofErr w:type="spellEnd"/>
      <w:r w:rsidRPr="00B41102">
        <w:rPr>
          <w:b/>
        </w:rPr>
        <w:t>.</w:t>
      </w:r>
      <w:r w:rsidRPr="00440D71">
        <w:t xml:space="preserve"> Means and standard errors are presented. All soil properties are reported in mg kg</w:t>
      </w:r>
      <w:r w:rsidRPr="00440D71">
        <w:rPr>
          <w:vertAlign w:val="superscript"/>
        </w:rPr>
        <w:t>-1 </w:t>
      </w:r>
      <w:r w:rsidRPr="00440D71">
        <w:t>except where indicated.</w:t>
      </w:r>
      <w:r>
        <w:t xml:space="preserve"> AS = ammonium sulphate.</w:t>
      </w:r>
    </w:p>
    <w:tbl>
      <w:tblPr>
        <w:tblW w:w="5000" w:type="pct"/>
        <w:jc w:val="center"/>
        <w:tblLayout w:type="fixed"/>
        <w:tblCellMar>
          <w:left w:w="58" w:type="dxa"/>
          <w:right w:w="0" w:type="dxa"/>
        </w:tblCellMar>
        <w:tblLook w:val="04A0" w:firstRow="1" w:lastRow="0" w:firstColumn="1" w:lastColumn="0" w:noHBand="0" w:noVBand="1"/>
      </w:tblPr>
      <w:tblGrid>
        <w:gridCol w:w="2021"/>
        <w:gridCol w:w="1523"/>
        <w:gridCol w:w="1523"/>
        <w:gridCol w:w="1523"/>
        <w:gridCol w:w="1523"/>
        <w:gridCol w:w="1525"/>
      </w:tblGrid>
      <w:tr w:rsidR="00732691" w:rsidRPr="00DB652F" w:rsidTr="00036053">
        <w:trPr>
          <w:trHeight w:val="285"/>
          <w:jc w:val="center"/>
        </w:trPr>
        <w:tc>
          <w:tcPr>
            <w:tcW w:w="10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S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0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S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1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S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2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S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3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S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4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186606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highlight w:val="yellow"/>
                <w:vertAlign w:val="superscript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# trees/plot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12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2.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25 ± 1.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67 ± 1.1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42 ± 0.8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92 ± 0.29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highlight w:val="yellow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Tree height (m)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5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6.4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4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2.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3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2.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85 ± 2.5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53 ± 0.78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pH (H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2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O)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6.2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6.07 ± 0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88 ± 0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57 ± 0.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24 ± 0.07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pH (</w:t>
            </w:r>
            <w:proofErr w:type="spellStart"/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KCl</w:t>
            </w:r>
            <w:proofErr w:type="spellEnd"/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32 ± 0.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07 ± 0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83 ± 0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35 ± 0.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08 ± 0.06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cidity (</w:t>
            </w:r>
            <w:proofErr w:type="spellStart"/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mol</w:t>
            </w:r>
            <w:proofErr w:type="spellEnd"/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 kg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-1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94 ± 0.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1.03 ± 0.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1.25 ± 0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1.79 ± 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33 ± 0.13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cid saturation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8.9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0.6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1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0.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1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0.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4.9 ± 1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.6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2.11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EC (µs cm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-1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3 ± 13.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.8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6.4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6 ± 44.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.0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4.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.7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5.69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WDC 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35 ± 0.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32 ± 0.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99 ± 0.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39 ± 0.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62 ± 0.5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75 ± 0.2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58 ± 0.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58 ± 0.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67 ± 0.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42 ± 0.34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Mg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2 ± 15.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84 ± 11.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4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4.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3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8.8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8 ± 12.9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K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7 ± 25.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6 ± 2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2 ± 15.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4 ± 13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9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9.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89 ± 84.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1 ± 54.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9 ± 38.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1 ± 34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4 ± 19.5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.9 ± 14.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.1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7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.3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7.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91.</w:t>
            </w:r>
            <w:r>
              <w:rPr>
                <w:rFonts w:cs="Arial"/>
                <w:color w:val="000000"/>
                <w:sz w:val="18"/>
                <w:szCs w:val="18"/>
              </w:rPr>
              <w:t>6 ± 18.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.8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7.45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6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.5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9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0.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11.53 ± 1.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9.86 ± 0.5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13.81 ± 0.92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02 ± 0.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32 ± 0.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13 ± 0.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27 ± 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33 ± 0.09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08 ± 2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75 ± 93.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25 ± 67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92 ± 75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92 ± 243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H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8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4.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3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.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6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7.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3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0.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.6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1.74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O</w:t>
            </w: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09 ± 1.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89 ± 0.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5 ± 0.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21 ± 0.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12 ± 1.05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27 ± 0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17 ± 0.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16 ± 0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0.17 ± 0.01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Mn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4 ± 10.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8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8.6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8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9.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4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6.7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0</w:t>
            </w:r>
            <w:r w:rsidRPr="00DB652F">
              <w:rPr>
                <w:rFonts w:cs="Arial"/>
                <w:color w:val="000000"/>
                <w:sz w:val="18"/>
                <w:szCs w:val="18"/>
              </w:rPr>
              <w:t xml:space="preserve"> ± 9.56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u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82 ± 0.18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57 ± 0.09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3.18 ± 0.08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79 ± 0.12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2.52 ± 0.12</w:t>
            </w:r>
          </w:p>
        </w:tc>
      </w:tr>
      <w:tr w:rsidR="00732691" w:rsidRPr="00DB652F" w:rsidTr="00036053">
        <w:trPr>
          <w:trHeight w:val="255"/>
          <w:jc w:val="center"/>
        </w:trPr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691" w:rsidRPr="00DB652F" w:rsidRDefault="00732691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Z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7.26 ± 0.4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96 ± 0.26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5.35 ± 0.1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95 ± 0.2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91" w:rsidRPr="00DB652F" w:rsidRDefault="00732691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DB652F">
              <w:rPr>
                <w:rFonts w:cs="Arial"/>
                <w:color w:val="000000"/>
                <w:sz w:val="18"/>
                <w:szCs w:val="18"/>
              </w:rPr>
              <w:t>4.53 ± 0.26</w:t>
            </w:r>
          </w:p>
        </w:tc>
      </w:tr>
    </w:tbl>
    <w:p w:rsidR="004F339C" w:rsidRDefault="00732691" w:rsidP="00832D98">
      <w:pPr>
        <w:contextualSpacing/>
      </w:pPr>
      <w:r w:rsidRPr="00B7662F">
        <w:rPr>
          <w:rFonts w:cs="Arial"/>
          <w:bCs/>
          <w:color w:val="000000"/>
          <w:sz w:val="18"/>
          <w:szCs w:val="18"/>
          <w:vertAlign w:val="superscript"/>
          <w:lang w:eastAsia="en-ZA"/>
        </w:rPr>
        <w:t>1</w:t>
      </w:r>
      <w:r w:rsidRPr="00B7662F">
        <w:rPr>
          <w:rFonts w:cs="Arial"/>
          <w:bCs/>
          <w:color w:val="000000"/>
          <w:sz w:val="18"/>
          <w:szCs w:val="18"/>
          <w:lang w:eastAsia="en-ZA"/>
        </w:rPr>
        <w:t>Cumulative height of all trees per plot</w:t>
      </w:r>
      <w:bookmarkStart w:id="0" w:name="_GoBack"/>
      <w:bookmarkEnd w:id="0"/>
    </w:p>
    <w:sectPr w:rsidR="004F339C" w:rsidSect="00FC07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31055"/>
    <w:rsid w:val="00732691"/>
    <w:rsid w:val="007D1FB8"/>
    <w:rsid w:val="007D63D8"/>
    <w:rsid w:val="008328F8"/>
    <w:rsid w:val="00832D98"/>
    <w:rsid w:val="008E234F"/>
    <w:rsid w:val="00943424"/>
    <w:rsid w:val="0095136D"/>
    <w:rsid w:val="009A5A02"/>
    <w:rsid w:val="00AF1672"/>
    <w:rsid w:val="00B57EB3"/>
    <w:rsid w:val="00BA572A"/>
    <w:rsid w:val="00C12580"/>
    <w:rsid w:val="00CF0229"/>
    <w:rsid w:val="00D25FBE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3</cp:revision>
  <dcterms:created xsi:type="dcterms:W3CDTF">2017-06-08T13:42:00Z</dcterms:created>
  <dcterms:modified xsi:type="dcterms:W3CDTF">2017-06-08T13:45:00Z</dcterms:modified>
</cp:coreProperties>
</file>